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Raw Data</w:t>
      </w:r>
      <w:bookmarkStart w:id="1" w:name="_GoBack"/>
      <w:bookmarkEnd w:id="1"/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Figure 1:</w:t>
      </w:r>
    </w:p>
    <w:p>
      <w:pPr>
        <w:rPr>
          <w:rFonts w:hint="eastAsia"/>
        </w:rPr>
      </w:pPr>
      <w:r>
        <w:rPr>
          <w:rFonts w:hint="eastAsia"/>
        </w:rPr>
        <w:t xml:space="preserve">https://www.jianguoyun.com/p/DUwjIcYQkt-hChi3l60E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2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https://www.jianguoyun.com/p/DUmlBAMQkt-hChjTl60E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3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https://www.jianguoyun.com/p/DcPQZoAQkt-hChjel60E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4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https://www.jianguoyun.com/p/DWhP1O0Qkt-hChjll60E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5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https://www.jianguoyun.com/p/DdjH4yQQkt-hChjml60E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6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https://www.jianguoyun.com/p/DUWDhDUQkt-hChjol60E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ure 1:</w:t>
      </w:r>
    </w:p>
    <w:p>
      <w:pPr>
        <w:rPr>
          <w:rFonts w:hint="eastAsia"/>
          <w:lang w:val="en-US" w:eastAsia="zh-CN"/>
        </w:rPr>
      </w:pPr>
      <w:bookmarkStart w:id="0" w:name="OLE_LINK1"/>
      <w:r>
        <w:rPr>
          <w:rFonts w:hint="eastAsia"/>
          <w:lang w:val="en-US" w:eastAsia="zh-CN"/>
        </w:rPr>
        <w:t>https://www.jianguoyun.com/p/DYBOimQQkt-hChjpl60E</w:t>
      </w:r>
      <w:bookmarkEnd w:id="0"/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ure 2: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https://www.jianguoyun.com/p/DV4GA2cQkt-hChjsl60E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581B2D"/>
    <w:rsid w:val="47BE1C7F"/>
    <w:rsid w:val="52A3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06:00:34Z</dcterms:created>
  <dc:creator>hjq0702</dc:creator>
  <cp:lastModifiedBy>WPS_1617770788</cp:lastModifiedBy>
  <dcterms:modified xsi:type="dcterms:W3CDTF">2022-02-13T06:5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FAE1079A45A4F4EB7DB9E28505A0195</vt:lpwstr>
  </property>
</Properties>
</file>